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181D4" w14:textId="1D5788FD" w:rsidR="001B3BCD" w:rsidRDefault="001B3BCD" w:rsidP="001B3BCD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vertAlign w:val="superscript"/>
        </w:rPr>
      </w:pP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1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Table.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Pr="00A8672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Dosage and administration for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proofErr w:type="spellStart"/>
      <w:r w:rsidRPr="00A8672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placebo+SOC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mepolizumab+SOC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vertAlign w:val="superscript"/>
        </w:rPr>
        <w:t xml:space="preserve"> [1]</w:t>
      </w:r>
    </w:p>
    <w:tbl>
      <w:tblPr>
        <w:tblW w:w="8550" w:type="dxa"/>
        <w:tblInd w:w="93" w:type="dxa"/>
        <w:tblLook w:val="04A0" w:firstRow="1" w:lastRow="0" w:firstColumn="1" w:lastColumn="0" w:noHBand="0" w:noVBand="1"/>
      </w:tblPr>
      <w:tblGrid>
        <w:gridCol w:w="2444"/>
        <w:gridCol w:w="3142"/>
        <w:gridCol w:w="2967"/>
      </w:tblGrid>
      <w:tr w:rsidR="001B3BCD" w14:paraId="65E2FAA6" w14:textId="77777777" w:rsidTr="00B13954">
        <w:trPr>
          <w:trHeight w:val="300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9E69AF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941A2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sage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79C47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Pr="00A86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ministration</w:t>
            </w:r>
          </w:p>
        </w:tc>
      </w:tr>
      <w:tr w:rsidR="001B3BCD" w14:paraId="2DD9FD99" w14:textId="77777777" w:rsidTr="00B13954">
        <w:trPr>
          <w:trHeight w:val="300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6AE9C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cebo+SO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557DA0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nisone: 10.6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12CA2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ly</w:t>
            </w:r>
          </w:p>
        </w:tc>
      </w:tr>
      <w:tr w:rsidR="001B3BCD" w14:paraId="18D3D025" w14:textId="77777777" w:rsidTr="00B13954">
        <w:trPr>
          <w:trHeight w:val="420"/>
        </w:trPr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299A5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polizumab+SO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2D1838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polizumab: 10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70EE9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ry 4 weeks</w:t>
            </w:r>
          </w:p>
        </w:tc>
      </w:tr>
      <w:tr w:rsidR="001B3BCD" w14:paraId="3CFD7903" w14:textId="77777777" w:rsidTr="00B13954">
        <w:trPr>
          <w:trHeight w:val="300"/>
        </w:trPr>
        <w:tc>
          <w:tcPr>
            <w:tcW w:w="24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4EA92" w14:textId="77777777" w:rsidR="001B3BCD" w:rsidRDefault="001B3BCD" w:rsidP="00B1395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078F53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nisone: 7.7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2240A" w14:textId="77777777" w:rsidR="001B3BCD" w:rsidRDefault="001B3BCD" w:rsidP="00B1395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ly</w:t>
            </w:r>
          </w:p>
        </w:tc>
      </w:tr>
    </w:tbl>
    <w:p w14:paraId="6AF0A5AE" w14:textId="7FAB3698" w:rsidR="001B3BCD" w:rsidRDefault="001B3BCD" w:rsidP="001B3B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OC, standard of care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2146B8" w14:textId="4BB42EAE" w:rsidR="001B3BCD" w:rsidRPr="001B3BCD" w:rsidRDefault="001B3BCD" w:rsidP="001B3BCD">
      <w:pPr>
        <w:rPr>
          <w:rFonts w:ascii="Times New Roman" w:hAnsi="Times New Roman" w:cs="Times New Roman" w:hint="eastAsia"/>
          <w:b/>
          <w:bCs/>
          <w:sz w:val="36"/>
          <w:szCs w:val="36"/>
        </w:rPr>
      </w:pPr>
      <w:r w:rsidRPr="001B3BCD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</w:t>
      </w:r>
    </w:p>
    <w:p w14:paraId="631838C9" w14:textId="205A1696" w:rsidR="001B3BCD" w:rsidRPr="001B3BCD" w:rsidRDefault="001B3BCD" w:rsidP="001B3BCD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  <w:sectPr w:rsidR="001B3BCD" w:rsidRPr="001B3BCD" w:rsidSect="001B3BC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1.</w:t>
      </w:r>
      <w:r w:rsidRPr="00842ECE">
        <w:rPr>
          <w:rFonts w:ascii="Times New Roman" w:hAnsi="Times New Roman" w:cs="Times New Roman"/>
          <w:sz w:val="20"/>
          <w:szCs w:val="20"/>
        </w:rPr>
        <w:t xml:space="preserve">Chen R, Wei L, Dai Y, Wang Z, Yang D, Jin M, et al. Efficacy and safety of mepolizumab in a Chinese population with severe asthma: a phase III, </w:t>
      </w:r>
      <w:proofErr w:type="spellStart"/>
      <w:r w:rsidRPr="00842ECE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842ECE">
        <w:rPr>
          <w:rFonts w:ascii="Times New Roman" w:hAnsi="Times New Roman" w:cs="Times New Roman"/>
          <w:sz w:val="20"/>
          <w:szCs w:val="20"/>
        </w:rPr>
        <w:t xml:space="preserve">, double-blind, placebo-controlled trial. ERJ Open Res. 2024;10(3). </w:t>
      </w:r>
      <w:proofErr w:type="spellStart"/>
      <w:r w:rsidRPr="00842ECE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842ECE">
        <w:rPr>
          <w:rFonts w:ascii="Times New Roman" w:hAnsi="Times New Roman" w:cs="Times New Roman"/>
          <w:sz w:val="20"/>
          <w:szCs w:val="20"/>
        </w:rPr>
        <w:t xml:space="preserve"> 20240520. </w:t>
      </w:r>
      <w:proofErr w:type="spellStart"/>
      <w:r w:rsidRPr="00842EC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842ECE">
        <w:rPr>
          <w:rFonts w:ascii="Times New Roman" w:hAnsi="Times New Roman" w:cs="Times New Roman"/>
          <w:sz w:val="20"/>
          <w:szCs w:val="20"/>
        </w:rPr>
        <w:t>: 10.1183/23120541.00750-2023. PubMed PMID: 38770009; PMCID: PMCPMC11103715.</w:t>
      </w:r>
    </w:p>
    <w:p w14:paraId="558F5642" w14:textId="77777777" w:rsidR="001B3BCD" w:rsidRDefault="001B3BCD"/>
    <w:sectPr w:rsidR="001B3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CD"/>
    <w:rsid w:val="00013172"/>
    <w:rsid w:val="001B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36E3E"/>
  <w15:chartTrackingRefBased/>
  <w15:docId w15:val="{C6E85160-5D38-4878-AA56-3210E6E5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BC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3BC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3BC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3BC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3BC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3BC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3BC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3BC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3BC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3BC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3B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3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3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3B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3B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3B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3B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3B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3B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3B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3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3BC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3B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3BC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3B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3BCD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B3B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3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3B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3BCD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1B3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</Words>
  <Characters>508</Characters>
  <Application>Microsoft Office Word</Application>
  <DocSecurity>0</DocSecurity>
  <Lines>39</Lines>
  <Paragraphs>36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昊 石</dc:creator>
  <cp:keywords/>
  <dc:description/>
  <cp:lastModifiedBy>超昊 石</cp:lastModifiedBy>
  <cp:revision>1</cp:revision>
  <dcterms:created xsi:type="dcterms:W3CDTF">2025-04-07T14:42:00Z</dcterms:created>
  <dcterms:modified xsi:type="dcterms:W3CDTF">2025-04-07T14:49:00Z</dcterms:modified>
</cp:coreProperties>
</file>